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35C53" w14:textId="77777777" w:rsidR="002B54CB" w:rsidRPr="002B54CB" w:rsidRDefault="002B54CB" w:rsidP="00DD5164">
      <w:pPr>
        <w:rPr>
          <w:rFonts w:ascii="Times New Roman" w:hAnsi="Times New Roman" w:cs="Times New Roman"/>
          <w:lang w:val="en-US"/>
        </w:rPr>
      </w:pPr>
      <w:r w:rsidRPr="002B54CB">
        <w:rPr>
          <w:rFonts w:ascii="Times New Roman" w:hAnsi="Times New Roman" w:cs="Times New Roman"/>
          <w:b/>
          <w:lang w:val="en-US"/>
        </w:rPr>
        <w:t xml:space="preserve">Additional file 1: </w:t>
      </w:r>
      <w:r w:rsidRPr="002B54CB">
        <w:rPr>
          <w:rFonts w:ascii="Times New Roman" w:hAnsi="Times New Roman" w:cs="Times New Roman"/>
          <w:b/>
          <w:bCs/>
          <w:lang w:val="en-US"/>
        </w:rPr>
        <w:t>Table S1.</w:t>
      </w:r>
      <w:r w:rsidRPr="002B54CB">
        <w:rPr>
          <w:rFonts w:ascii="Times New Roman" w:hAnsi="Times New Roman" w:cs="Times New Roman"/>
          <w:lang w:val="en-US"/>
        </w:rPr>
        <w:t xml:space="preserve"> Summary of </w:t>
      </w:r>
      <w:proofErr w:type="spellStart"/>
      <w:r w:rsidRPr="002B54CB">
        <w:rPr>
          <w:rFonts w:ascii="Times New Roman" w:hAnsi="Times New Roman" w:cs="Times New Roman"/>
          <w:i/>
          <w:iCs/>
          <w:lang w:val="en-US"/>
        </w:rPr>
        <w:t>Dirofilaria</w:t>
      </w:r>
      <w:proofErr w:type="spellEnd"/>
      <w:r w:rsidRPr="002B54CB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2B54CB">
        <w:rPr>
          <w:rFonts w:ascii="Times New Roman" w:hAnsi="Times New Roman" w:cs="Times New Roman"/>
          <w:i/>
          <w:iCs/>
          <w:lang w:val="en-US"/>
        </w:rPr>
        <w:t>immitis</w:t>
      </w:r>
      <w:proofErr w:type="spellEnd"/>
      <w:r w:rsidRPr="002B54CB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B54CB">
        <w:rPr>
          <w:rFonts w:ascii="Times New Roman" w:hAnsi="Times New Roman" w:cs="Times New Roman"/>
          <w:lang w:val="en-US"/>
        </w:rPr>
        <w:t xml:space="preserve">positive diagnostics results for Queensland, Australia dogs from shelters. </w:t>
      </w:r>
    </w:p>
    <w:tbl>
      <w:tblPr>
        <w:tblW w:w="149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1339"/>
        <w:gridCol w:w="1081"/>
        <w:gridCol w:w="1170"/>
        <w:gridCol w:w="1260"/>
        <w:gridCol w:w="1170"/>
        <w:gridCol w:w="1350"/>
        <w:gridCol w:w="1080"/>
        <w:gridCol w:w="900"/>
        <w:gridCol w:w="1403"/>
        <w:gridCol w:w="1172"/>
        <w:gridCol w:w="1710"/>
      </w:tblGrid>
      <w:tr w:rsidR="002B54CB" w:rsidRPr="002B54CB" w14:paraId="4DA0AA33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3C99D1A4" w14:textId="352CBD08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740C5339" w14:textId="105C99CD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17E198F6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B5D488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heated resul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A743F8" w14:textId="4B85024C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D</w:t>
            </w:r>
            <w:r w:rsidR="006B7A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B7ADC" w:rsidRPr="00DD51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1E73D69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t-treated resul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F2BC773" w14:textId="48B5F99F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D</w:t>
            </w:r>
            <w:r w:rsidR="006B7A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B7ADC" w:rsidRPr="007B0BF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8F6C9B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ified Knott's resul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464A60" w14:textId="202ABC00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f</w:t>
            </w:r>
            <w:proofErr w:type="spellEnd"/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DA03D70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value (</w:t>
            </w: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ox1</w:t>
            </w: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5761AF34" w14:textId="227AFEBB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value (12S rDNA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98B3C99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NA sequence identification</w:t>
            </w:r>
          </w:p>
        </w:tc>
      </w:tr>
      <w:tr w:rsidR="002B54CB" w:rsidRPr="002B54CB" w14:paraId="7A3B6F4E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27AE4098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1847-1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62F0C76E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irns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4A1FBA5A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0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3CDE0B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1F338C" w14:textId="638AFE49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47/NA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095CC0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A37F1E3" w14:textId="664A12C1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112/NA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477DE2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B540EF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888F826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40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69A4B639" w14:textId="42BE66F5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gt;40/&gt;40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EEFA28A" w14:textId="1D808D9D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</w:tr>
      <w:tr w:rsidR="002B54CB" w:rsidRPr="002B54CB" w14:paraId="50FB4B44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552A082F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2212-4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4888CEDC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irns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4374BB51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0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042F3C1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8E3171" w14:textId="67C573E2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64/NA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10B9F7C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F20CF3" w14:textId="1CFB999E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63/0.05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E782E5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956303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3041913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11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1F429D1C" w14:textId="7B41072E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9.19/28.78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991FF48" w14:textId="08BD662D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irofilaria</w:t>
            </w:r>
            <w:proofErr w:type="spellEnd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mmitis</w:t>
            </w:r>
            <w:proofErr w:type="spellEnd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2B54CB" w:rsidRPr="002B54CB" w14:paraId="25AC13BF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53834EF0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1847-7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6F7821DB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wnsville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6EB7B223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0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39D1FE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D39B8B0" w14:textId="65058691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42/0.046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6F39B7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805EC0A" w14:textId="200847B0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80/0.19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3CE4D7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240890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l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6694AD7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40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1068DB5F" w14:textId="78B2EAB3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gt;40/&gt;40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1B48702" w14:textId="02E2C4F9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</w:tr>
      <w:tr w:rsidR="002B54CB" w:rsidRPr="002B54CB" w14:paraId="1163B33E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557E4CD1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1847-8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6955E43C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ckay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1F21CABC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7.5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E6B4837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4BE4F7B" w14:textId="50AB4651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78/0.045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FBF1EF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37D25E7" w14:textId="55B584AB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181/0.36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240514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E3BB44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l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693E1DD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40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524CC409" w14:textId="2FAF6C8A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7.33/&gt;40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609648F" w14:textId="7410A519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mmitis</w:t>
            </w:r>
            <w:proofErr w:type="spellEnd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2B54CB" w:rsidRPr="002B54CB" w14:paraId="42650EA4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38E01D94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1847-13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08DB7842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ckay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66A12602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7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3C171B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F4F54BA" w14:textId="3D9A9DB4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68/0.150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1724F52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959B7E9" w14:textId="6FA0D256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326/NA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F1252F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2C571D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8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F16C19C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56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070E61DB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3.63/23.25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DCCBC6A" w14:textId="586F6CC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mmitis</w:t>
            </w:r>
            <w:proofErr w:type="spellEnd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2B54CB" w:rsidRPr="002B54CB" w14:paraId="4890299B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39EF8524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1847-15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34D38E92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ckay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33113E5F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3.1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792995B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11FF8B" w14:textId="45AD05BB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66/0.060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38535E9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8721140" w14:textId="19C19EF1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A/NA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0C836B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1A5811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FB166DB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59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03C3C1DE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7.59/26.82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7F1211E" w14:textId="4AAE145B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mmitis</w:t>
            </w:r>
            <w:proofErr w:type="spellEnd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2B54CB" w:rsidRPr="002B54CB" w14:paraId="7DF82F88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5D98F181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1847-17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4F75C5AB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ckay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742D08DC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B9D4A8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A20313C" w14:textId="134FCF36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31/0.039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00D9C8C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53B60DB" w14:textId="77CD1086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0.026/NA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FF7BA9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380285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CC59989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74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139FE1EE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7.37/27.18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7AB3409" w14:textId="40F186D2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mmitis</w:t>
            </w:r>
            <w:proofErr w:type="spellEnd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2B54CB" w:rsidRPr="002B54CB" w14:paraId="08C268CF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354474C2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1900-5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1E40162A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ckhampton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1B9EFB03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3.0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106CF2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A304500" w14:textId="0CCE03F4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0.003/0.018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D3D69B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1DCEEB3" w14:textId="567A5D10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0.029/NA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BDFC34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81330E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l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9906398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40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6349B14F" w14:textId="2F511C36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gt;40/&gt;40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D23FD8A" w14:textId="55B3FE96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</w:tr>
      <w:tr w:rsidR="002B54CB" w:rsidRPr="002B54CB" w14:paraId="1147B27C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253B803A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1900-7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76B2FF4B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ckhampton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4BF8D25D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AB05D7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30BCA97" w14:textId="753A9875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03/NA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67F99E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DDFF87D" w14:textId="63F7A3C8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22/-0.01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4CC84D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ACF33C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l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5FC26A7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40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1563B70D" w14:textId="2E53236C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9.08/&gt;40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D723428" w14:textId="1EF5E2C3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mmitis</w:t>
            </w:r>
            <w:proofErr w:type="spellEnd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2B54CB" w:rsidRPr="002B54CB" w14:paraId="05EF9F68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0696EB42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2216-4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66CBFCE5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nshine Coast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3AB1C6B1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5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120448C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F29D4D" w14:textId="5A09093D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108/NA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898923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A5EC85A" w14:textId="27B43E0E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239/0.28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38E6DB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FD484F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08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5CBD5FE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20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47DD3C34" w14:textId="48BD7135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2.11/21.49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D5B62F2" w14:textId="505DDD38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mmitis</w:t>
            </w:r>
            <w:proofErr w:type="spellEnd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2B54CB" w:rsidRPr="002B54CB" w14:paraId="57EC0E6C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54C302D1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2480-12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584FE1F1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isbane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0B9BC879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1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668F56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95DE16" w14:textId="3BFC7B58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31/0.257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775D7F9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EB2719" w14:textId="6014BC2E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309/0.17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47DA67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925F9D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l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B6AB45F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40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37966C0A" w14:textId="1684090E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gt;40/&gt;40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0BB9912" w14:textId="625C177B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</w:tr>
      <w:tr w:rsidR="002B54CB" w:rsidRPr="002B54CB" w14:paraId="339937DA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15F218A2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2480-40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03A7B8B3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isbane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54656732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.0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134BD88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57F879" w14:textId="01FDA8C6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0.061/0.010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E433A5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99DF3D1" w14:textId="7B40544C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04/0.12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9F7F94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EE24E8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l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B0AD7CE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40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6A060008" w14:textId="6DEED36E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gt;40/&gt;40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33C190A" w14:textId="7E322269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</w:tr>
      <w:tr w:rsidR="002B54CB" w:rsidRPr="002B54CB" w14:paraId="1B8809AB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180067EA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3072-2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629F2B96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isbane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0F580072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.1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15DEEB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815BE7A" w14:textId="645F154C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241/0.366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3937BF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F1C63AB" w14:textId="2EC0E7E4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612/0.639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286353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773693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0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77593EC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23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54B89B93" w14:textId="398CE328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0.55/20.07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935443F" w14:textId="4A13E565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mmitis</w:t>
            </w:r>
            <w:proofErr w:type="spellEnd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2B54CB" w:rsidRPr="002B54CB" w14:paraId="1F97BF7B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4CE7A45C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3072-8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6D9942F2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isbane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2BAA42D7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7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D2EE93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0174748" w14:textId="7854303A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122/0.183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1672BD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03CB7D8" w14:textId="50CB076C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199/0.17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65A4A0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6948B8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l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4179655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40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57EF0C66" w14:textId="17E898DF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gt;40/&gt;40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8BB96E0" w14:textId="513D664C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</w:tr>
      <w:tr w:rsidR="002B54CB" w:rsidRPr="002B54CB" w14:paraId="1B7439F5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1B999CB0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3072-15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6F1CDEF5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isbane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41A240BC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5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9A3D26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0288DE8" w14:textId="3B8A4FCB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10/0.236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ED8D279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F0F59F3" w14:textId="442404F3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334/0.25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FAB1FE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8B3AB6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4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E581EFF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75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15AA1666" w14:textId="34DEAED4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2.88/22.13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92A00FA" w14:textId="5DE5B89B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mmitis</w:t>
            </w:r>
            <w:proofErr w:type="spellEnd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2B54CB" w:rsidRPr="002B54CB" w14:paraId="4E71035B" w14:textId="77777777" w:rsidTr="006B7ADC">
        <w:trPr>
          <w:trHeight w:val="290"/>
        </w:trPr>
        <w:tc>
          <w:tcPr>
            <w:tcW w:w="1275" w:type="dxa"/>
            <w:shd w:val="clear" w:color="auto" w:fill="auto"/>
            <w:noWrap/>
            <w:hideMark/>
          </w:tcPr>
          <w:p w14:paraId="54E03C40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3072-31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397451B2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isbane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3E6EE977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0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FF3EDD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E1B8CD0" w14:textId="50E7F7FC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82/0.082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1F5C9F3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514692" w14:textId="6E216B0A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399/0.329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0D19F9" w14:textId="77777777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AA0B25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57A724B" w14:textId="77777777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62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557F8EA5" w14:textId="13145F70" w:rsidR="002B54CB" w:rsidRPr="002B54CB" w:rsidRDefault="002B54CB" w:rsidP="00DD516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9.30/29.28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9904342" w14:textId="3CB72FE5" w:rsidR="002B54CB" w:rsidRPr="002B54CB" w:rsidRDefault="002B54CB" w:rsidP="00DD516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mmitis</w:t>
            </w:r>
            <w:proofErr w:type="spellEnd"/>
            <w:r w:rsidRPr="002B54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609AA5BB" w14:textId="77777777" w:rsidR="006B7ADC" w:rsidRDefault="006B7ADC" w:rsidP="00DD5164">
      <w:pPr>
        <w:rPr>
          <w:rFonts w:ascii="Times New Roman" w:hAnsi="Times New Roman" w:cs="Times New Roman"/>
          <w:lang w:val="en-AU"/>
        </w:rPr>
      </w:pPr>
      <w:r w:rsidRPr="00DD5164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Pr="006B7ADC">
        <w:rPr>
          <w:rFonts w:ascii="Times New Roman" w:hAnsi="Times New Roman" w:cs="Times New Roman"/>
          <w:lang w:val="en-AU"/>
        </w:rPr>
        <w:t xml:space="preserve"> </w:t>
      </w:r>
      <w:r w:rsidRPr="007B0BF1">
        <w:rPr>
          <w:rFonts w:ascii="Times New Roman" w:hAnsi="Times New Roman" w:cs="Times New Roman"/>
          <w:lang w:val="en-AU"/>
        </w:rPr>
        <w:t>OD</w:t>
      </w:r>
      <w:r w:rsidRPr="007B0BF1">
        <w:rPr>
          <w:rFonts w:ascii="Times New Roman" w:hAnsi="Times New Roman" w:cs="Times New Roman"/>
          <w:vertAlign w:val="subscript"/>
          <w:lang w:val="en-AU"/>
        </w:rPr>
        <w:t>620</w:t>
      </w:r>
      <w:r w:rsidRPr="007B0BF1">
        <w:rPr>
          <w:rFonts w:ascii="Times New Roman" w:hAnsi="Times New Roman" w:cs="Times New Roman"/>
          <w:lang w:val="en-AU"/>
        </w:rPr>
        <w:t xml:space="preserve"> with subtracted mean+3SD of negative contro</w:t>
      </w:r>
      <w:r>
        <w:rPr>
          <w:rFonts w:ascii="Times New Roman" w:hAnsi="Times New Roman" w:cs="Times New Roman"/>
          <w:lang w:val="en-AU"/>
        </w:rPr>
        <w:t>l.</w:t>
      </w:r>
    </w:p>
    <w:p w14:paraId="27D4D173" w14:textId="77777777" w:rsidR="006B7ADC" w:rsidRPr="007B0BF1" w:rsidRDefault="006B7ADC" w:rsidP="00DD516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Abbreviations: </w:t>
      </w:r>
      <w:proofErr w:type="spellStart"/>
      <w:r w:rsidRPr="007B0BF1">
        <w:rPr>
          <w:rFonts w:ascii="Times New Roman" w:hAnsi="Times New Roman" w:cs="Times New Roman"/>
          <w:lang w:val="en-AU"/>
        </w:rPr>
        <w:t>Mff</w:t>
      </w:r>
      <w:proofErr w:type="spellEnd"/>
      <w:r>
        <w:rPr>
          <w:rFonts w:ascii="Times New Roman" w:hAnsi="Times New Roman" w:cs="Times New Roman"/>
          <w:lang w:val="en-AU"/>
        </w:rPr>
        <w:t>,</w:t>
      </w:r>
      <w:r w:rsidRPr="007B0BF1">
        <w:rPr>
          <w:rFonts w:ascii="Times New Roman" w:hAnsi="Times New Roman" w:cs="Times New Roman"/>
          <w:lang w:val="en-AU"/>
        </w:rPr>
        <w:t xml:space="preserve"> microfilariae; NA</w:t>
      </w:r>
      <w:r>
        <w:rPr>
          <w:rFonts w:ascii="Times New Roman" w:hAnsi="Times New Roman" w:cs="Times New Roman"/>
          <w:lang w:val="en-AU"/>
        </w:rPr>
        <w:t>,</w:t>
      </w:r>
      <w:r w:rsidRPr="007B0BF1">
        <w:rPr>
          <w:rFonts w:ascii="Times New Roman" w:hAnsi="Times New Roman" w:cs="Times New Roman"/>
          <w:lang w:val="en-AU"/>
        </w:rPr>
        <w:t xml:space="preserve"> sample not available</w:t>
      </w:r>
      <w:r>
        <w:rPr>
          <w:rFonts w:ascii="Times New Roman" w:hAnsi="Times New Roman" w:cs="Times New Roman"/>
          <w:lang w:val="en-AU"/>
        </w:rPr>
        <w:t>.</w:t>
      </w:r>
    </w:p>
    <w:p w14:paraId="2A73EC70" w14:textId="77777777" w:rsidR="002B54CB" w:rsidRPr="002B54CB" w:rsidRDefault="002B54CB" w:rsidP="002B54CB">
      <w:pPr>
        <w:rPr>
          <w:lang w:val="en-US"/>
        </w:rPr>
      </w:pPr>
    </w:p>
    <w:sectPr w:rsidR="002B54CB" w:rsidRPr="002B54CB" w:rsidSect="00DD5164">
      <w:pgSz w:w="16838" w:h="11906" w:orient="landscape" w:code="9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gutterAtTop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4CB"/>
    <w:rsid w:val="00191E2B"/>
    <w:rsid w:val="002B54CB"/>
    <w:rsid w:val="00490F09"/>
    <w:rsid w:val="006B7ADC"/>
    <w:rsid w:val="007B1831"/>
    <w:rsid w:val="009E0B3A"/>
    <w:rsid w:val="00A63F5E"/>
    <w:rsid w:val="00B112F1"/>
    <w:rsid w:val="00DD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0D14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B54CB"/>
  </w:style>
  <w:style w:type="paragraph" w:styleId="BalloonText">
    <w:name w:val="Balloon Text"/>
    <w:basedOn w:val="Normal"/>
    <w:link w:val="BalloonTextChar"/>
    <w:uiPriority w:val="99"/>
    <w:semiHidden/>
    <w:unhideWhenUsed/>
    <w:rsid w:val="002B54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4C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0T22:47:00Z</dcterms:created>
  <dcterms:modified xsi:type="dcterms:W3CDTF">2021-07-20T22:48:00Z</dcterms:modified>
</cp:coreProperties>
</file>